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17DC4" w:rsidRPr="00764C88" w:rsidRDefault="00617DC4" w:rsidP="003C3E15">
      <w:pPr>
        <w:spacing w:after="0" w:line="360" w:lineRule="auto"/>
        <w:rPr>
          <w:rFonts w:ascii="Arial" w:hAnsi="Arial" w:cs="Arial"/>
        </w:rPr>
      </w:pPr>
      <w:r w:rsidRPr="00764C88">
        <w:rPr>
          <w:rFonts w:ascii="Arial" w:hAnsi="Arial" w:cs="Arial"/>
          <w:b/>
        </w:rPr>
        <w:t xml:space="preserve">Table S3.  </w:t>
      </w:r>
      <w:proofErr w:type="gramStart"/>
      <w:r w:rsidR="003C3E15" w:rsidRPr="005E4E7C">
        <w:rPr>
          <w:rFonts w:ascii="Arial" w:hAnsi="Arial" w:cs="Arial"/>
          <w:b/>
          <w:i/>
        </w:rPr>
        <w:t xml:space="preserve">P. </w:t>
      </w:r>
      <w:proofErr w:type="spellStart"/>
      <w:r w:rsidR="003C3E15" w:rsidRPr="005E4E7C">
        <w:rPr>
          <w:rFonts w:ascii="Arial" w:hAnsi="Arial" w:cs="Arial"/>
          <w:b/>
          <w:i/>
        </w:rPr>
        <w:t>berghei</w:t>
      </w:r>
      <w:proofErr w:type="spellEnd"/>
      <w:r w:rsidR="003C3E15">
        <w:rPr>
          <w:rFonts w:ascii="Arial" w:hAnsi="Arial" w:cs="Arial"/>
          <w:b/>
        </w:rPr>
        <w:t xml:space="preserve"> infection data.</w:t>
      </w:r>
      <w:proofErr w:type="gramEnd"/>
      <w:r w:rsidR="003C3E15">
        <w:rPr>
          <w:rFonts w:ascii="Arial" w:hAnsi="Arial" w:cs="Arial"/>
          <w:b/>
        </w:rPr>
        <w:t xml:space="preserve"> </w:t>
      </w:r>
      <w:proofErr w:type="gramStart"/>
      <w:r w:rsidR="003C3E15" w:rsidRPr="005E4E7C">
        <w:rPr>
          <w:rFonts w:ascii="Arial" w:hAnsi="Arial" w:cs="Arial"/>
        </w:rPr>
        <w:t xml:space="preserve">Additional statistical analysis of numbers of </w:t>
      </w:r>
      <w:r w:rsidR="003C3E15" w:rsidRPr="0017174A">
        <w:rPr>
          <w:rFonts w:ascii="Arial" w:hAnsi="Arial" w:cs="Arial"/>
          <w:i/>
        </w:rPr>
        <w:t xml:space="preserve">P. </w:t>
      </w:r>
      <w:proofErr w:type="spellStart"/>
      <w:r w:rsidR="003C3E15" w:rsidRPr="0017174A">
        <w:rPr>
          <w:rFonts w:ascii="Arial" w:hAnsi="Arial" w:cs="Arial"/>
          <w:i/>
        </w:rPr>
        <w:t>berghei</w:t>
      </w:r>
      <w:proofErr w:type="spellEnd"/>
      <w:r w:rsidR="003C3E15">
        <w:rPr>
          <w:rFonts w:ascii="Arial" w:hAnsi="Arial" w:cs="Arial"/>
          <w:b/>
        </w:rPr>
        <w:t xml:space="preserve"> </w:t>
      </w:r>
      <w:r w:rsidR="003C3E15" w:rsidRPr="005E4E7C">
        <w:rPr>
          <w:rFonts w:ascii="Arial" w:hAnsi="Arial" w:cs="Arial"/>
        </w:rPr>
        <w:t xml:space="preserve">parasites for </w:t>
      </w:r>
      <w:r w:rsidR="003C3E15">
        <w:rPr>
          <w:rFonts w:ascii="Arial" w:hAnsi="Arial" w:cs="Arial"/>
          <w:b/>
        </w:rPr>
        <w:t>Fig</w:t>
      </w:r>
      <w:r w:rsidR="003C3E15" w:rsidRPr="005E4E7C">
        <w:rPr>
          <w:rFonts w:ascii="Arial" w:hAnsi="Arial" w:cs="Arial"/>
          <w:b/>
        </w:rPr>
        <w:t xml:space="preserve"> 3.</w:t>
      </w:r>
      <w:proofErr w:type="gramEnd"/>
      <w:r w:rsidR="003C3E15" w:rsidRPr="005E4E7C">
        <w:rPr>
          <w:rFonts w:ascii="Arial" w:hAnsi="Arial" w:cs="Arial"/>
          <w:b/>
        </w:rPr>
        <w:t xml:space="preserve"> </w:t>
      </w:r>
      <w:r w:rsidR="003C3E15">
        <w:rPr>
          <w:rFonts w:ascii="Arial" w:hAnsi="Arial" w:cs="Arial"/>
        </w:rPr>
        <w:t xml:space="preserve">(Mann-Whitney, </w:t>
      </w:r>
      <w:proofErr w:type="spellStart"/>
      <w:r w:rsidR="003C3E15" w:rsidRPr="005E4E7C">
        <w:rPr>
          <w:rFonts w:ascii="Arial" w:hAnsi="Arial" w:cs="Arial"/>
        </w:rPr>
        <w:t>Kruskal</w:t>
      </w:r>
      <w:proofErr w:type="spellEnd"/>
      <w:r w:rsidR="003C3E15" w:rsidRPr="005E4E7C">
        <w:rPr>
          <w:rFonts w:ascii="Arial" w:hAnsi="Arial" w:cs="Arial"/>
        </w:rPr>
        <w:t>-Wallis test, chi-squared test).</w:t>
      </w:r>
    </w:p>
    <w:tbl>
      <w:tblPr>
        <w:tblW w:w="9030" w:type="dxa"/>
        <w:tblInd w:w="108" w:type="dxa"/>
        <w:tblLook w:val="04A0"/>
      </w:tblPr>
      <w:tblGrid>
        <w:gridCol w:w="2790"/>
        <w:gridCol w:w="1520"/>
        <w:gridCol w:w="1360"/>
        <w:gridCol w:w="1480"/>
        <w:gridCol w:w="1880"/>
      </w:tblGrid>
      <w:tr w:rsidR="00617DC4" w:rsidRPr="00DD10BB" w:rsidTr="00617DC4">
        <w:trPr>
          <w:trHeight w:val="315"/>
        </w:trPr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17DC4" w:rsidRPr="00DD10BB" w:rsidRDefault="00617DC4" w:rsidP="00617DC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D10BB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Fig. 3A (</w:t>
            </w:r>
            <w:proofErr w:type="spellStart"/>
            <w:r w:rsidRPr="00DD10BB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Pb</w:t>
            </w:r>
            <w:proofErr w:type="spellEnd"/>
            <w:r w:rsidRPr="00DD10BB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oocysts) High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8EA9DB"/>
              <w:right w:val="nil"/>
            </w:tcBorders>
            <w:shd w:val="clear" w:color="000000" w:fill="FFFFFF"/>
            <w:noWrap/>
            <w:vAlign w:val="bottom"/>
            <w:hideMark/>
          </w:tcPr>
          <w:p w:rsidR="00617DC4" w:rsidRPr="00DD10BB" w:rsidRDefault="00617DC4" w:rsidP="00617D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D10B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X1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8EA9DB"/>
              <w:right w:val="nil"/>
            </w:tcBorders>
            <w:shd w:val="clear" w:color="000000" w:fill="FFFFFF"/>
            <w:noWrap/>
            <w:vAlign w:val="bottom"/>
            <w:hideMark/>
          </w:tcPr>
          <w:p w:rsidR="00617DC4" w:rsidRPr="00DD10BB" w:rsidRDefault="00617DC4" w:rsidP="00617D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D10B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Cas9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8EA9DB"/>
              <w:right w:val="nil"/>
            </w:tcBorders>
            <w:shd w:val="clear" w:color="000000" w:fill="FFFFFF"/>
            <w:noWrap/>
            <w:vAlign w:val="bottom"/>
            <w:hideMark/>
          </w:tcPr>
          <w:p w:rsidR="00617DC4" w:rsidRPr="00DD10BB" w:rsidRDefault="00617DC4" w:rsidP="00617D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D10B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FREP1-gRNA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8EA9DB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17DC4" w:rsidRPr="00DD10BB" w:rsidRDefault="00617DC4" w:rsidP="00617D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D10B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FREP1-KOs</w:t>
            </w:r>
          </w:p>
        </w:tc>
      </w:tr>
      <w:tr w:rsidR="00617DC4" w:rsidRPr="00DD10BB" w:rsidTr="00617DC4">
        <w:trPr>
          <w:trHeight w:val="315"/>
        </w:trPr>
        <w:tc>
          <w:tcPr>
            <w:tcW w:w="2790" w:type="dxa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bottom"/>
            <w:hideMark/>
          </w:tcPr>
          <w:p w:rsidR="00617DC4" w:rsidRPr="00DD10BB" w:rsidRDefault="00617DC4" w:rsidP="00617DC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10B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=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617DC4" w:rsidRPr="00DD10BB" w:rsidRDefault="00617DC4" w:rsidP="00617D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10B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617DC4" w:rsidRPr="00DD10BB" w:rsidRDefault="00617DC4" w:rsidP="00617D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10B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617DC4" w:rsidRPr="00DD10BB" w:rsidRDefault="00617DC4" w:rsidP="00617D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10B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8EA9DB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:rsidR="00617DC4" w:rsidRPr="00DD10BB" w:rsidRDefault="00617DC4" w:rsidP="00617D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10B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8</w:t>
            </w:r>
          </w:p>
        </w:tc>
      </w:tr>
      <w:tr w:rsidR="00617DC4" w:rsidRPr="00DD10BB" w:rsidTr="00617DC4">
        <w:trPr>
          <w:trHeight w:val="315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vAlign w:val="bottom"/>
            <w:hideMark/>
          </w:tcPr>
          <w:p w:rsidR="00617DC4" w:rsidRPr="00DD10BB" w:rsidRDefault="00617DC4" w:rsidP="00617DC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10B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ange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617DC4" w:rsidRPr="00DD10BB" w:rsidRDefault="00617DC4" w:rsidP="00617D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10B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-22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617DC4" w:rsidRPr="00DD10BB" w:rsidRDefault="00617DC4" w:rsidP="00617D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10B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-25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617DC4" w:rsidRPr="00DD10BB" w:rsidRDefault="00617DC4" w:rsidP="00617D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10B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-24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8EA9DB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DC4" w:rsidRPr="00DD10BB" w:rsidRDefault="00617DC4" w:rsidP="00617D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10B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-82</w:t>
            </w:r>
          </w:p>
        </w:tc>
      </w:tr>
      <w:tr w:rsidR="00617DC4" w:rsidRPr="00DD10BB" w:rsidTr="00617DC4">
        <w:trPr>
          <w:trHeight w:val="315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bottom"/>
            <w:hideMark/>
          </w:tcPr>
          <w:p w:rsidR="00617DC4" w:rsidRPr="00DD10BB" w:rsidRDefault="00617DC4" w:rsidP="00617DC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revale</w:t>
            </w:r>
            <w:r w:rsidRPr="00DD10B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ce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617DC4" w:rsidRPr="00DD10BB" w:rsidRDefault="00617DC4" w:rsidP="00617D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10B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7.5%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617DC4" w:rsidRPr="00DD10BB" w:rsidRDefault="00617DC4" w:rsidP="00617D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10B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6.4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617DC4" w:rsidRPr="00DD10BB" w:rsidRDefault="00617DC4" w:rsidP="00617D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10B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3.8%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8EA9DB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:rsidR="00617DC4" w:rsidRPr="00DD10BB" w:rsidRDefault="00617DC4" w:rsidP="00617D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10B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8.8%</w:t>
            </w:r>
          </w:p>
        </w:tc>
      </w:tr>
      <w:tr w:rsidR="00617DC4" w:rsidRPr="00DD10BB" w:rsidTr="00617DC4">
        <w:trPr>
          <w:trHeight w:val="315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vAlign w:val="bottom"/>
            <w:hideMark/>
          </w:tcPr>
          <w:p w:rsidR="00617DC4" w:rsidRPr="00DD10BB" w:rsidRDefault="00617DC4" w:rsidP="00617DC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10B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hi-square test p-value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617DC4" w:rsidRPr="00DD10BB" w:rsidRDefault="00617DC4" w:rsidP="00617D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D10B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617DC4" w:rsidRPr="00DD10BB" w:rsidRDefault="00617DC4" w:rsidP="00617D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10B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617DC4" w:rsidRPr="00DD10BB" w:rsidRDefault="00617DC4" w:rsidP="00617D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10B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8EA9DB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DC4" w:rsidRPr="00DD10BB" w:rsidRDefault="00617DC4" w:rsidP="00617D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10B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01 (****)</w:t>
            </w:r>
          </w:p>
        </w:tc>
      </w:tr>
      <w:tr w:rsidR="00617DC4" w:rsidRPr="00DD10BB" w:rsidTr="00617DC4">
        <w:trPr>
          <w:trHeight w:val="315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bottom"/>
            <w:hideMark/>
          </w:tcPr>
          <w:p w:rsidR="00617DC4" w:rsidRPr="00DD10BB" w:rsidRDefault="00617DC4" w:rsidP="00617DC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10B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edian (with zeros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617DC4" w:rsidRPr="00DD10BB" w:rsidRDefault="00617DC4" w:rsidP="00617D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10B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9.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617DC4" w:rsidRPr="00DD10BB" w:rsidRDefault="00617DC4" w:rsidP="00617D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10B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8.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617DC4" w:rsidRPr="00DD10BB" w:rsidRDefault="00617DC4" w:rsidP="00617D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10B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2.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8EA9DB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:rsidR="00617DC4" w:rsidRPr="00DD10BB" w:rsidRDefault="00617DC4" w:rsidP="00617D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10B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.0</w:t>
            </w:r>
          </w:p>
        </w:tc>
      </w:tr>
      <w:tr w:rsidR="00617DC4" w:rsidRPr="00DD10BB" w:rsidTr="00617DC4">
        <w:trPr>
          <w:trHeight w:val="315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vAlign w:val="bottom"/>
            <w:hideMark/>
          </w:tcPr>
          <w:p w:rsidR="00617DC4" w:rsidRPr="00DD10BB" w:rsidRDefault="00617DC4" w:rsidP="00617DC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10B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% decreased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median </w:t>
            </w:r>
            <w:r w:rsidRPr="00DD10B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oocysts#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617DC4" w:rsidRPr="00DD10BB" w:rsidRDefault="00617DC4" w:rsidP="00617D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10B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617DC4" w:rsidRPr="00DD10BB" w:rsidRDefault="00617DC4" w:rsidP="00617D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10B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617DC4" w:rsidRPr="00DD10BB" w:rsidRDefault="00617DC4" w:rsidP="00617D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10B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8EA9DB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DC4" w:rsidRPr="00DD10BB" w:rsidRDefault="00617DC4" w:rsidP="00617D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10B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9.5%</w:t>
            </w:r>
          </w:p>
        </w:tc>
      </w:tr>
      <w:tr w:rsidR="00617DC4" w:rsidRPr="00DD10BB" w:rsidTr="00617DC4">
        <w:trPr>
          <w:trHeight w:val="315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617DC4" w:rsidRPr="00DD10BB" w:rsidRDefault="00617DC4" w:rsidP="00617DC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DD10B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Kruskal</w:t>
            </w:r>
            <w:proofErr w:type="spellEnd"/>
            <w:r w:rsidRPr="00DD10B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Wallis p-value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617DC4" w:rsidRPr="00DD10BB" w:rsidRDefault="00617DC4" w:rsidP="00617DC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D10B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617DC4" w:rsidRPr="00DD10BB" w:rsidRDefault="00617DC4" w:rsidP="00617DC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D10B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617DC4" w:rsidRPr="00DD10BB" w:rsidRDefault="00617DC4" w:rsidP="00617DC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D10B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8EA9DB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:rsidR="00617DC4" w:rsidRPr="00DD10BB" w:rsidRDefault="00617DC4" w:rsidP="00617D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10B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&lt;0.0001  (****)</w:t>
            </w:r>
          </w:p>
        </w:tc>
      </w:tr>
      <w:tr w:rsidR="00617DC4" w:rsidRPr="00DD10BB" w:rsidTr="00617DC4">
        <w:trPr>
          <w:trHeight w:val="315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vAlign w:val="bottom"/>
            <w:hideMark/>
          </w:tcPr>
          <w:p w:rsidR="00617DC4" w:rsidRPr="00DD10BB" w:rsidRDefault="00617DC4" w:rsidP="00617DC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10B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ann-Whitney test p-value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617DC4" w:rsidRPr="00DD10BB" w:rsidRDefault="00617DC4" w:rsidP="00617D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10B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&lt; 0.000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617DC4" w:rsidRPr="00DD10BB" w:rsidRDefault="00617DC4" w:rsidP="00617D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10B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&lt; 0.000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617DC4" w:rsidRPr="00DD10BB" w:rsidRDefault="00617DC4" w:rsidP="00617D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10B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&lt; 0.000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8EA9DB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DC4" w:rsidRPr="00DD10BB" w:rsidRDefault="00617DC4" w:rsidP="00617D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10B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 w:rsidR="00617DC4" w:rsidRPr="00DD10BB" w:rsidTr="00617DC4">
        <w:trPr>
          <w:trHeight w:val="315"/>
        </w:trPr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bottom"/>
            <w:hideMark/>
          </w:tcPr>
          <w:p w:rsidR="00617DC4" w:rsidRPr="00DD10BB" w:rsidRDefault="00617DC4" w:rsidP="00617DC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10B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edian (without zeros)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617DC4" w:rsidRPr="00DD10BB" w:rsidRDefault="00617DC4" w:rsidP="00617D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10B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9.0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617DC4" w:rsidRPr="00DD10BB" w:rsidRDefault="00617DC4" w:rsidP="00617D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10B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9.0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617DC4" w:rsidRPr="00DD10BB" w:rsidRDefault="00617DC4" w:rsidP="00617D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10B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5.0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8EA9DB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:rsidR="00617DC4" w:rsidRPr="00DD10BB" w:rsidRDefault="00617DC4" w:rsidP="00617D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10B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8.0</w:t>
            </w:r>
          </w:p>
        </w:tc>
      </w:tr>
      <w:tr w:rsidR="00617DC4" w:rsidRPr="00DD10BB" w:rsidTr="00617DC4">
        <w:trPr>
          <w:trHeight w:val="315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617DC4" w:rsidRPr="00DD10BB" w:rsidRDefault="00617DC4" w:rsidP="00617DC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DD10B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Kruskal</w:t>
            </w:r>
            <w:proofErr w:type="spellEnd"/>
            <w:r w:rsidRPr="00DD10B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Wallis p-value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617DC4" w:rsidRPr="00DD10BB" w:rsidRDefault="00617DC4" w:rsidP="00617D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10B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617DC4" w:rsidRPr="00DD10BB" w:rsidRDefault="00617DC4" w:rsidP="00617DC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D10B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617DC4" w:rsidRPr="00DD10BB" w:rsidRDefault="00617DC4" w:rsidP="00617D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10B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8EA9DB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DC4" w:rsidRPr="00DD10BB" w:rsidRDefault="00617DC4" w:rsidP="00617D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10B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&lt;0.0001  (****)</w:t>
            </w:r>
          </w:p>
        </w:tc>
      </w:tr>
      <w:tr w:rsidR="00617DC4" w:rsidRPr="00DD10BB" w:rsidTr="00617DC4">
        <w:trPr>
          <w:trHeight w:val="315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D9E1F2" w:fill="D9E1F2"/>
            <w:vAlign w:val="bottom"/>
            <w:hideMark/>
          </w:tcPr>
          <w:p w:rsidR="00617DC4" w:rsidRPr="00DD10BB" w:rsidRDefault="00617DC4" w:rsidP="00617DC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10B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ann-Whitney test p-value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E1F2" w:fill="D9E1F2"/>
            <w:noWrap/>
            <w:vAlign w:val="bottom"/>
            <w:hideMark/>
          </w:tcPr>
          <w:p w:rsidR="00617DC4" w:rsidRPr="00DD10BB" w:rsidRDefault="00617DC4" w:rsidP="00617D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10B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&lt; 0.000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E1F2" w:fill="D9E1F2"/>
            <w:noWrap/>
            <w:vAlign w:val="bottom"/>
            <w:hideMark/>
          </w:tcPr>
          <w:p w:rsidR="00617DC4" w:rsidRPr="00DD10BB" w:rsidRDefault="00617DC4" w:rsidP="00617D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10B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&lt; 0.000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E1F2" w:fill="D9E1F2"/>
            <w:noWrap/>
            <w:vAlign w:val="bottom"/>
            <w:hideMark/>
          </w:tcPr>
          <w:p w:rsidR="00617DC4" w:rsidRPr="00DD10BB" w:rsidRDefault="00617DC4" w:rsidP="00617D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10B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&lt; 0.000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:rsidR="00617DC4" w:rsidRPr="00DD10BB" w:rsidRDefault="00617DC4" w:rsidP="00617D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10B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 w:rsidR="00617DC4" w:rsidRPr="00DD10BB" w:rsidTr="00617DC4">
        <w:trPr>
          <w:trHeight w:val="315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17DC4" w:rsidRPr="00DD10BB" w:rsidRDefault="00617DC4" w:rsidP="00617DC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D10BB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Fig. 3B&amp;C (</w:t>
            </w:r>
            <w:proofErr w:type="spellStart"/>
            <w:r w:rsidRPr="00DD10BB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Pb</w:t>
            </w:r>
            <w:proofErr w:type="spellEnd"/>
            <w:r w:rsidRPr="00DD10BB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oocysts) Low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617DC4" w:rsidRPr="00DD10BB" w:rsidRDefault="00617DC4" w:rsidP="00617D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D10B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X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617DC4" w:rsidRPr="00DD10BB" w:rsidRDefault="00617DC4" w:rsidP="00617D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D10B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Cas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617DC4" w:rsidRPr="00DD10BB" w:rsidRDefault="00617DC4" w:rsidP="00617D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D10B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FREP1-gRNA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8EA9DB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DC4" w:rsidRPr="00DD10BB" w:rsidRDefault="00617DC4" w:rsidP="00617D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D10B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FREP1-KOs</w:t>
            </w:r>
          </w:p>
        </w:tc>
      </w:tr>
      <w:tr w:rsidR="00617DC4" w:rsidRPr="00DD10BB" w:rsidTr="00617DC4">
        <w:trPr>
          <w:trHeight w:val="315"/>
        </w:trPr>
        <w:tc>
          <w:tcPr>
            <w:tcW w:w="2790" w:type="dxa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bottom"/>
            <w:hideMark/>
          </w:tcPr>
          <w:p w:rsidR="00617DC4" w:rsidRPr="00DD10BB" w:rsidRDefault="00617DC4" w:rsidP="00617DC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10B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=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617DC4" w:rsidRPr="00DD10BB" w:rsidRDefault="00617DC4" w:rsidP="00617D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10B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617DC4" w:rsidRPr="00DD10BB" w:rsidRDefault="00617DC4" w:rsidP="00617D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10B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617DC4" w:rsidRPr="00DD10BB" w:rsidRDefault="00617DC4" w:rsidP="00617D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10B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8EA9DB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:rsidR="00617DC4" w:rsidRPr="00DD10BB" w:rsidRDefault="00617DC4" w:rsidP="00617D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10B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6</w:t>
            </w:r>
          </w:p>
        </w:tc>
      </w:tr>
      <w:tr w:rsidR="00617DC4" w:rsidRPr="00DD10BB" w:rsidTr="00617DC4">
        <w:trPr>
          <w:trHeight w:val="315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vAlign w:val="bottom"/>
            <w:hideMark/>
          </w:tcPr>
          <w:p w:rsidR="00617DC4" w:rsidRPr="00DD10BB" w:rsidRDefault="00617DC4" w:rsidP="00617DC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10B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ange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617DC4" w:rsidRPr="00DD10BB" w:rsidRDefault="00617DC4" w:rsidP="00617D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10B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-1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617DC4" w:rsidRPr="00DD10BB" w:rsidRDefault="00617DC4" w:rsidP="00617D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10B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-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617DC4" w:rsidRPr="00DD10BB" w:rsidRDefault="00617DC4" w:rsidP="00617D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10B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-9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8EA9DB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DC4" w:rsidRPr="00DD10BB" w:rsidRDefault="00617DC4" w:rsidP="00617D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10B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-4</w:t>
            </w:r>
          </w:p>
        </w:tc>
      </w:tr>
      <w:tr w:rsidR="00617DC4" w:rsidRPr="00DD10BB" w:rsidTr="00617DC4">
        <w:trPr>
          <w:trHeight w:val="315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bottom"/>
            <w:hideMark/>
          </w:tcPr>
          <w:p w:rsidR="00617DC4" w:rsidRPr="00DD10BB" w:rsidRDefault="00617DC4" w:rsidP="00617DC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10B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revalence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617DC4" w:rsidRPr="00DD10BB" w:rsidRDefault="00617DC4" w:rsidP="00617D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10B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1.3%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617DC4" w:rsidRPr="00DD10BB" w:rsidRDefault="00617DC4" w:rsidP="00617D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10B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5.0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617DC4" w:rsidRPr="00DD10BB" w:rsidRDefault="00617DC4" w:rsidP="00617D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10B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8.7%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8EA9DB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:rsidR="00617DC4" w:rsidRPr="00DD10BB" w:rsidRDefault="00617DC4" w:rsidP="00617D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10B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8.9%</w:t>
            </w:r>
          </w:p>
        </w:tc>
      </w:tr>
      <w:tr w:rsidR="00617DC4" w:rsidRPr="00DD10BB" w:rsidTr="00617DC4">
        <w:trPr>
          <w:trHeight w:val="315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vAlign w:val="bottom"/>
            <w:hideMark/>
          </w:tcPr>
          <w:p w:rsidR="00617DC4" w:rsidRPr="00DD10BB" w:rsidRDefault="00617DC4" w:rsidP="00617DC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10B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hi-squ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</w:t>
            </w:r>
            <w:r w:rsidRPr="00DD10B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e p-value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617DC4" w:rsidRPr="00DD10BB" w:rsidRDefault="00617DC4" w:rsidP="00617D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D10B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617DC4" w:rsidRPr="00DD10BB" w:rsidRDefault="00617DC4" w:rsidP="00617D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10B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617DC4" w:rsidRPr="00DD10BB" w:rsidRDefault="00617DC4" w:rsidP="00617D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10B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8EA9DB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DC4" w:rsidRPr="00DD10BB" w:rsidRDefault="00617DC4" w:rsidP="00617D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10B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&lt;0.0001 (****)</w:t>
            </w:r>
          </w:p>
        </w:tc>
      </w:tr>
      <w:tr w:rsidR="00617DC4" w:rsidRPr="00DD10BB" w:rsidTr="00617DC4">
        <w:trPr>
          <w:trHeight w:val="315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bottom"/>
            <w:hideMark/>
          </w:tcPr>
          <w:p w:rsidR="00617DC4" w:rsidRPr="00DD10BB" w:rsidRDefault="00617DC4" w:rsidP="00617DC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10B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edian (with zeros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617DC4" w:rsidRPr="00DD10BB" w:rsidRDefault="00617DC4" w:rsidP="00617D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10B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617DC4" w:rsidRPr="00DD10BB" w:rsidRDefault="00617DC4" w:rsidP="00617D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10B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617DC4" w:rsidRPr="00DD10BB" w:rsidRDefault="00617DC4" w:rsidP="00617D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10B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8EA9DB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:rsidR="00617DC4" w:rsidRPr="00DD10BB" w:rsidRDefault="00617DC4" w:rsidP="00617D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10B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</w:t>
            </w:r>
          </w:p>
        </w:tc>
      </w:tr>
      <w:tr w:rsidR="00617DC4" w:rsidRPr="00DD10BB" w:rsidTr="00617DC4">
        <w:trPr>
          <w:trHeight w:val="315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vAlign w:val="bottom"/>
            <w:hideMark/>
          </w:tcPr>
          <w:p w:rsidR="00617DC4" w:rsidRPr="00DD10BB" w:rsidRDefault="00617DC4" w:rsidP="00617DC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10B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% decreased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median </w:t>
            </w:r>
            <w:r w:rsidRPr="00DD10B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oocysts#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617DC4" w:rsidRPr="00DD10BB" w:rsidRDefault="00617DC4" w:rsidP="00617D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10B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617DC4" w:rsidRPr="00DD10BB" w:rsidRDefault="00617DC4" w:rsidP="00617D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10B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617DC4" w:rsidRPr="00DD10BB" w:rsidRDefault="00617DC4" w:rsidP="00617D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10B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8EA9DB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DC4" w:rsidRPr="00DD10BB" w:rsidRDefault="00617DC4" w:rsidP="00617D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10B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0.0%</w:t>
            </w:r>
          </w:p>
        </w:tc>
      </w:tr>
      <w:tr w:rsidR="00617DC4" w:rsidRPr="00DD10BB" w:rsidTr="00617DC4">
        <w:trPr>
          <w:trHeight w:val="315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617DC4" w:rsidRPr="00DD10BB" w:rsidRDefault="00617DC4" w:rsidP="00617DC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DD10B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Kruskal</w:t>
            </w:r>
            <w:proofErr w:type="spellEnd"/>
            <w:r w:rsidRPr="00DD10B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Wallis p-value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617DC4" w:rsidRPr="00DD10BB" w:rsidRDefault="00617DC4" w:rsidP="00617D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10B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617DC4" w:rsidRPr="00DD10BB" w:rsidRDefault="00617DC4" w:rsidP="00617D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10B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617DC4" w:rsidRPr="00DD10BB" w:rsidRDefault="00617DC4" w:rsidP="00617D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10B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8EA9DB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:rsidR="00617DC4" w:rsidRPr="00DD10BB" w:rsidRDefault="00617DC4" w:rsidP="00617D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10B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&lt;0.0001  (****)</w:t>
            </w:r>
          </w:p>
        </w:tc>
      </w:tr>
      <w:tr w:rsidR="00617DC4" w:rsidRPr="00DD10BB" w:rsidTr="00617DC4">
        <w:trPr>
          <w:trHeight w:val="315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vAlign w:val="bottom"/>
            <w:hideMark/>
          </w:tcPr>
          <w:p w:rsidR="00617DC4" w:rsidRPr="00DD10BB" w:rsidRDefault="00617DC4" w:rsidP="00617DC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10B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ann-Whitney test p-value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617DC4" w:rsidRPr="00DD10BB" w:rsidRDefault="00617DC4" w:rsidP="00617D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10B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&lt; 0.000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617DC4" w:rsidRPr="00DD10BB" w:rsidRDefault="00617DC4" w:rsidP="00617D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10B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&lt; 0.000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617DC4" w:rsidRPr="00DD10BB" w:rsidRDefault="00617DC4" w:rsidP="00617D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10B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&lt; 0.000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8EA9DB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DC4" w:rsidRPr="00DD10BB" w:rsidRDefault="00617DC4" w:rsidP="00617D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10B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 w:rsidR="00617DC4" w:rsidRPr="00DD10BB" w:rsidTr="00617DC4">
        <w:trPr>
          <w:trHeight w:val="315"/>
        </w:trPr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bottom"/>
            <w:hideMark/>
          </w:tcPr>
          <w:p w:rsidR="00617DC4" w:rsidRPr="00DD10BB" w:rsidRDefault="00617DC4" w:rsidP="00617DC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10B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edian (without zeros)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617DC4" w:rsidRPr="00DD10BB" w:rsidRDefault="00617DC4" w:rsidP="00617D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10B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617DC4" w:rsidRPr="00DD10BB" w:rsidRDefault="00617DC4" w:rsidP="00617D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10B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617DC4" w:rsidRPr="00DD10BB" w:rsidRDefault="00617DC4" w:rsidP="00617D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10B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8EA9DB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:rsidR="00617DC4" w:rsidRPr="00DD10BB" w:rsidRDefault="00617DC4" w:rsidP="00617D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10B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0</w:t>
            </w:r>
          </w:p>
        </w:tc>
      </w:tr>
      <w:tr w:rsidR="00617DC4" w:rsidRPr="00DD10BB" w:rsidTr="00617DC4">
        <w:trPr>
          <w:trHeight w:val="315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617DC4" w:rsidRPr="00DD10BB" w:rsidRDefault="00617DC4" w:rsidP="00617DC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DD10B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Kruskal</w:t>
            </w:r>
            <w:proofErr w:type="spellEnd"/>
            <w:r w:rsidRPr="00DD10B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Wallis p-value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617DC4" w:rsidRPr="00DD10BB" w:rsidRDefault="00617DC4" w:rsidP="00617DC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D10B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617DC4" w:rsidRPr="00DD10BB" w:rsidRDefault="00617DC4" w:rsidP="00617D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10B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617DC4" w:rsidRPr="00DD10BB" w:rsidRDefault="00617DC4" w:rsidP="00617D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10B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8EA9DB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DC4" w:rsidRPr="00DD10BB" w:rsidRDefault="00617DC4" w:rsidP="00617D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10B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&lt;0.0001  (****)</w:t>
            </w:r>
          </w:p>
        </w:tc>
      </w:tr>
      <w:tr w:rsidR="00617DC4" w:rsidRPr="00DD10BB" w:rsidTr="00617DC4">
        <w:trPr>
          <w:trHeight w:val="315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D9E1F2" w:fill="D9E1F2"/>
            <w:vAlign w:val="bottom"/>
            <w:hideMark/>
          </w:tcPr>
          <w:p w:rsidR="00617DC4" w:rsidRPr="00DD10BB" w:rsidRDefault="00617DC4" w:rsidP="00617DC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10B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ann-Whitney test p-value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E1F2" w:fill="D9E1F2"/>
            <w:noWrap/>
            <w:vAlign w:val="bottom"/>
            <w:hideMark/>
          </w:tcPr>
          <w:p w:rsidR="00617DC4" w:rsidRPr="00DD10BB" w:rsidRDefault="00617DC4" w:rsidP="00617D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10B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&lt; 0.000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E1F2" w:fill="D9E1F2"/>
            <w:noWrap/>
            <w:vAlign w:val="bottom"/>
            <w:hideMark/>
          </w:tcPr>
          <w:p w:rsidR="00617DC4" w:rsidRPr="00DD10BB" w:rsidRDefault="00617DC4" w:rsidP="00617D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10B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&lt; 0.000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E1F2" w:fill="D9E1F2"/>
            <w:noWrap/>
            <w:vAlign w:val="bottom"/>
            <w:hideMark/>
          </w:tcPr>
          <w:p w:rsidR="00617DC4" w:rsidRPr="00DD10BB" w:rsidRDefault="00617DC4" w:rsidP="00617D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10B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&lt; 0.000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:rsidR="00617DC4" w:rsidRPr="00DD10BB" w:rsidRDefault="00617DC4" w:rsidP="00617D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10B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</w:tbl>
    <w:p w:rsidR="00617DC4" w:rsidRDefault="00617DC4"/>
    <w:sectPr w:rsidR="00617D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617DC4"/>
    <w:rsid w:val="003C3E15"/>
    <w:rsid w:val="00432059"/>
    <w:rsid w:val="00433D9A"/>
    <w:rsid w:val="00617D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7DC4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targetScreenSz w:val="1024x768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6</Words>
  <Characters>100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emei Dong</dc:creator>
  <cp:lastModifiedBy>yuemei dong</cp:lastModifiedBy>
  <cp:revision>2</cp:revision>
  <dcterms:created xsi:type="dcterms:W3CDTF">2018-01-17T19:26:00Z</dcterms:created>
  <dcterms:modified xsi:type="dcterms:W3CDTF">2018-01-17T19:26:00Z</dcterms:modified>
</cp:coreProperties>
</file>